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606A20" w14:textId="3235805A" w:rsidR="009F486D" w:rsidRPr="00C25969" w:rsidRDefault="00EA50B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Appendix V</w:t>
      </w:r>
      <w:r w:rsidR="007703E8" w:rsidRPr="007703E8">
        <w:rPr>
          <w:rFonts w:ascii="Times New Roman" w:hAnsi="Times New Roman" w:cs="Times New Roman"/>
          <w:sz w:val="20"/>
          <w:szCs w:val="20"/>
        </w:rPr>
        <w:t xml:space="preserve">. </w:t>
      </w:r>
      <w:r w:rsidR="00921C68" w:rsidRPr="00921C68">
        <w:rPr>
          <w:rFonts w:ascii="Times New Roman" w:hAnsi="Times New Roman" w:cs="Times New Roman"/>
          <w:sz w:val="20"/>
          <w:szCs w:val="20"/>
        </w:rPr>
        <w:t>Descriptive statistics of the categorical variables used in the predictive modeling.</w:t>
      </w:r>
    </w:p>
    <w:tbl>
      <w:tblPr>
        <w:tblW w:w="8720" w:type="dxa"/>
        <w:tblLook w:val="04A0" w:firstRow="1" w:lastRow="0" w:firstColumn="1" w:lastColumn="0" w:noHBand="0" w:noVBand="1"/>
      </w:tblPr>
      <w:tblGrid>
        <w:gridCol w:w="1775"/>
        <w:gridCol w:w="3185"/>
        <w:gridCol w:w="1880"/>
        <w:gridCol w:w="1880"/>
      </w:tblGrid>
      <w:tr w:rsidR="00921C68" w:rsidRPr="00921C68" w14:paraId="4FDEB7BE" w14:textId="77777777" w:rsidTr="00921C68">
        <w:trPr>
          <w:trHeight w:val="20"/>
        </w:trPr>
        <w:tc>
          <w:tcPr>
            <w:tcW w:w="1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CEFAA" w14:textId="77777777" w:rsidR="00921C68" w:rsidRPr="00921C68" w:rsidRDefault="00921C68" w:rsidP="00921C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Variable</w:t>
            </w:r>
          </w:p>
        </w:tc>
        <w:tc>
          <w:tcPr>
            <w:tcW w:w="3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31BE3" w14:textId="77777777" w:rsidR="00921C68" w:rsidRPr="00921C68" w:rsidRDefault="00921C68" w:rsidP="00921C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Class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17FBF" w14:textId="77777777" w:rsidR="00921C68" w:rsidRPr="00921C68" w:rsidRDefault="00921C68" w:rsidP="00921C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Frequency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EA9A3" w14:textId="77777777" w:rsidR="00921C68" w:rsidRPr="00921C68" w:rsidRDefault="00921C68" w:rsidP="00921C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Percentage</w:t>
            </w:r>
          </w:p>
        </w:tc>
      </w:tr>
      <w:tr w:rsidR="00921C68" w:rsidRPr="00921C68" w14:paraId="72B04B5E" w14:textId="77777777" w:rsidTr="00921C68">
        <w:trPr>
          <w:trHeight w:val="20"/>
        </w:trPr>
        <w:tc>
          <w:tcPr>
            <w:tcW w:w="177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E3BD296" w14:textId="77777777" w:rsidR="00921C68" w:rsidRPr="00921C68" w:rsidRDefault="00921C68" w:rsidP="00921C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Food type</w:t>
            </w:r>
          </w:p>
        </w:tc>
        <w:tc>
          <w:tcPr>
            <w:tcW w:w="3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A80CF" w14:textId="77777777" w:rsidR="00921C68" w:rsidRPr="00921C68" w:rsidRDefault="00921C68" w:rsidP="00921C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Burger/Sandwich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C6781" w14:textId="77777777" w:rsidR="00921C68" w:rsidRPr="00921C68" w:rsidRDefault="00921C68" w:rsidP="00921C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107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BA5B1" w14:textId="77777777" w:rsidR="00921C68" w:rsidRPr="00921C68" w:rsidRDefault="00921C68" w:rsidP="00921C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28.37%</w:t>
            </w:r>
          </w:p>
        </w:tc>
      </w:tr>
      <w:tr w:rsidR="00921C68" w:rsidRPr="00921C68" w14:paraId="7B761DA0" w14:textId="77777777" w:rsidTr="00921C68">
        <w:trPr>
          <w:trHeight w:val="20"/>
        </w:trPr>
        <w:tc>
          <w:tcPr>
            <w:tcW w:w="17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484DB5" w14:textId="77777777" w:rsidR="00921C68" w:rsidRPr="00921C68" w:rsidRDefault="00921C68" w:rsidP="00921C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9FCA3" w14:textId="77777777" w:rsidR="00921C68" w:rsidRPr="00921C68" w:rsidRDefault="00921C68" w:rsidP="00921C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Casual dining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DB1A2" w14:textId="77777777" w:rsidR="00921C68" w:rsidRPr="00921C68" w:rsidRDefault="00921C68" w:rsidP="00921C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68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48B70" w14:textId="77777777" w:rsidR="00921C68" w:rsidRPr="00921C68" w:rsidRDefault="00921C68" w:rsidP="00921C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18.08%</w:t>
            </w:r>
          </w:p>
        </w:tc>
      </w:tr>
      <w:tr w:rsidR="00921C68" w:rsidRPr="00921C68" w14:paraId="3B339626" w14:textId="77777777" w:rsidTr="00921C68">
        <w:trPr>
          <w:trHeight w:val="20"/>
        </w:trPr>
        <w:tc>
          <w:tcPr>
            <w:tcW w:w="17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5B9070" w14:textId="77777777" w:rsidR="00921C68" w:rsidRPr="00921C68" w:rsidRDefault="00921C68" w:rsidP="00921C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108B5" w14:textId="77777777" w:rsidR="00921C68" w:rsidRPr="00921C68" w:rsidRDefault="00921C68" w:rsidP="00921C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Coffee/Dessert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7D082" w14:textId="77777777" w:rsidR="00921C68" w:rsidRPr="00921C68" w:rsidRDefault="00921C68" w:rsidP="00921C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52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6F361" w14:textId="77777777" w:rsidR="00921C68" w:rsidRPr="00921C68" w:rsidRDefault="00921C68" w:rsidP="00921C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13.92%</w:t>
            </w:r>
          </w:p>
        </w:tc>
      </w:tr>
      <w:tr w:rsidR="00921C68" w:rsidRPr="00921C68" w14:paraId="106D9469" w14:textId="77777777" w:rsidTr="00921C68">
        <w:trPr>
          <w:trHeight w:val="20"/>
        </w:trPr>
        <w:tc>
          <w:tcPr>
            <w:tcW w:w="17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13F557" w14:textId="77777777" w:rsidR="00921C68" w:rsidRPr="00921C68" w:rsidRDefault="00921C68" w:rsidP="00921C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7D3AA" w14:textId="77777777" w:rsidR="00921C68" w:rsidRPr="00921C68" w:rsidRDefault="00921C68" w:rsidP="00921C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Fried chicke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FD80F" w14:textId="77777777" w:rsidR="00921C68" w:rsidRPr="00921C68" w:rsidRDefault="00921C68" w:rsidP="00921C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27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06CE0" w14:textId="77777777" w:rsidR="00921C68" w:rsidRPr="00921C68" w:rsidRDefault="00921C68" w:rsidP="00921C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7.33%</w:t>
            </w:r>
          </w:p>
        </w:tc>
      </w:tr>
      <w:tr w:rsidR="00921C68" w:rsidRPr="00921C68" w14:paraId="3BCA8D68" w14:textId="77777777" w:rsidTr="00921C68">
        <w:trPr>
          <w:trHeight w:val="20"/>
        </w:trPr>
        <w:tc>
          <w:tcPr>
            <w:tcW w:w="17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E33B1D" w14:textId="77777777" w:rsidR="00921C68" w:rsidRPr="00921C68" w:rsidRDefault="00921C68" w:rsidP="00921C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F9F80" w14:textId="77777777" w:rsidR="00921C68" w:rsidRPr="00921C68" w:rsidRDefault="00921C68" w:rsidP="00921C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Pizza/Italian foo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6D4C7" w14:textId="77777777" w:rsidR="00921C68" w:rsidRPr="00921C68" w:rsidRDefault="00921C68" w:rsidP="00921C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84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DC9FB" w14:textId="77777777" w:rsidR="00921C68" w:rsidRPr="00921C68" w:rsidRDefault="00921C68" w:rsidP="00921C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22.45%</w:t>
            </w:r>
          </w:p>
        </w:tc>
      </w:tr>
      <w:tr w:rsidR="00921C68" w:rsidRPr="00921C68" w14:paraId="59A5D0DA" w14:textId="77777777" w:rsidTr="00921C68">
        <w:trPr>
          <w:trHeight w:val="20"/>
        </w:trPr>
        <w:tc>
          <w:tcPr>
            <w:tcW w:w="17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9FA5D9" w14:textId="77777777" w:rsidR="00921C68" w:rsidRPr="00921C68" w:rsidRDefault="00921C68" w:rsidP="00921C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A5238" w14:textId="77777777" w:rsidR="00921C68" w:rsidRPr="00921C68" w:rsidRDefault="00921C68" w:rsidP="00921C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Taco/Mexican food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106C3" w14:textId="77777777" w:rsidR="00921C68" w:rsidRPr="00921C68" w:rsidRDefault="00921C68" w:rsidP="00921C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37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D2733" w14:textId="77777777" w:rsidR="00921C68" w:rsidRPr="00921C68" w:rsidRDefault="00921C68" w:rsidP="00921C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9.85%</w:t>
            </w:r>
          </w:p>
        </w:tc>
      </w:tr>
      <w:tr w:rsidR="00921C68" w:rsidRPr="00921C68" w14:paraId="17C43377" w14:textId="77777777" w:rsidTr="00921C68">
        <w:trPr>
          <w:trHeight w:val="20"/>
        </w:trPr>
        <w:tc>
          <w:tcPr>
            <w:tcW w:w="17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94A28D1" w14:textId="77777777" w:rsidR="00921C68" w:rsidRPr="00921C68" w:rsidRDefault="00921C68" w:rsidP="00921C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Published time of tweet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CA9CD" w14:textId="77777777" w:rsidR="00921C68" w:rsidRPr="00921C68" w:rsidRDefault="00921C68" w:rsidP="00921C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Morning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AE914" w14:textId="77777777" w:rsidR="00921C68" w:rsidRPr="00921C68" w:rsidRDefault="00921C68" w:rsidP="00921C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92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C624E" w14:textId="77777777" w:rsidR="00921C68" w:rsidRPr="00921C68" w:rsidRDefault="00921C68" w:rsidP="00921C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24.40%</w:t>
            </w:r>
          </w:p>
        </w:tc>
      </w:tr>
      <w:tr w:rsidR="00921C68" w:rsidRPr="00921C68" w14:paraId="1D95CF95" w14:textId="77777777" w:rsidTr="00921C68">
        <w:trPr>
          <w:trHeight w:val="20"/>
        </w:trPr>
        <w:tc>
          <w:tcPr>
            <w:tcW w:w="17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F709A3" w14:textId="77777777" w:rsidR="00921C68" w:rsidRPr="00921C68" w:rsidRDefault="00921C68" w:rsidP="00921C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98EE8" w14:textId="77777777" w:rsidR="00921C68" w:rsidRPr="00921C68" w:rsidRDefault="00921C68" w:rsidP="00921C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Afternoo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C01D9" w14:textId="77777777" w:rsidR="00921C68" w:rsidRPr="00921C68" w:rsidRDefault="00921C68" w:rsidP="00921C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230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F91B7" w14:textId="77777777" w:rsidR="00921C68" w:rsidRPr="00921C68" w:rsidRDefault="00921C68" w:rsidP="00921C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61.09%</w:t>
            </w:r>
          </w:p>
        </w:tc>
      </w:tr>
      <w:tr w:rsidR="00921C68" w:rsidRPr="00921C68" w14:paraId="2D12A56B" w14:textId="77777777" w:rsidTr="00921C68">
        <w:trPr>
          <w:trHeight w:val="20"/>
        </w:trPr>
        <w:tc>
          <w:tcPr>
            <w:tcW w:w="17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494027" w14:textId="77777777" w:rsidR="00921C68" w:rsidRPr="00921C68" w:rsidRDefault="00921C68" w:rsidP="00921C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ED468" w14:textId="77777777" w:rsidR="00921C68" w:rsidRPr="00921C68" w:rsidRDefault="00921C68" w:rsidP="00921C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Night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79B7B" w14:textId="77777777" w:rsidR="00921C68" w:rsidRPr="00921C68" w:rsidRDefault="00921C68" w:rsidP="00921C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54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4A7B6" w14:textId="77777777" w:rsidR="00921C68" w:rsidRPr="00921C68" w:rsidRDefault="00921C68" w:rsidP="00921C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14.51%</w:t>
            </w:r>
          </w:p>
        </w:tc>
      </w:tr>
      <w:tr w:rsidR="00921C68" w:rsidRPr="00921C68" w14:paraId="5C35B590" w14:textId="77777777" w:rsidTr="00921C68">
        <w:trPr>
          <w:trHeight w:val="20"/>
        </w:trPr>
        <w:tc>
          <w:tcPr>
            <w:tcW w:w="17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F60CB78" w14:textId="77777777" w:rsidR="00921C68" w:rsidRPr="00921C68" w:rsidRDefault="00921C68" w:rsidP="00921C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Published day of tweet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A8D03" w14:textId="77777777" w:rsidR="00921C68" w:rsidRPr="00921C68" w:rsidRDefault="00921C68" w:rsidP="00921C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Monday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0A4CD" w14:textId="77777777" w:rsidR="00921C68" w:rsidRPr="00921C68" w:rsidRDefault="00921C68" w:rsidP="00921C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59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F17ED" w14:textId="77777777" w:rsidR="00921C68" w:rsidRPr="00921C68" w:rsidRDefault="00921C68" w:rsidP="00921C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15.67%</w:t>
            </w:r>
          </w:p>
        </w:tc>
      </w:tr>
      <w:tr w:rsidR="00921C68" w:rsidRPr="00921C68" w14:paraId="180EA868" w14:textId="77777777" w:rsidTr="00921C68">
        <w:trPr>
          <w:trHeight w:val="20"/>
        </w:trPr>
        <w:tc>
          <w:tcPr>
            <w:tcW w:w="17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8346AF" w14:textId="77777777" w:rsidR="00921C68" w:rsidRPr="00921C68" w:rsidRDefault="00921C68" w:rsidP="00921C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B543C" w14:textId="77777777" w:rsidR="00921C68" w:rsidRPr="00921C68" w:rsidRDefault="00921C68" w:rsidP="00921C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Tuesday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B3F2A" w14:textId="77777777" w:rsidR="00921C68" w:rsidRPr="00921C68" w:rsidRDefault="00921C68" w:rsidP="00921C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64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2FF07" w14:textId="77777777" w:rsidR="00921C68" w:rsidRPr="00921C68" w:rsidRDefault="00921C68" w:rsidP="00921C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16.94%</w:t>
            </w:r>
          </w:p>
        </w:tc>
      </w:tr>
      <w:tr w:rsidR="00921C68" w:rsidRPr="00921C68" w14:paraId="2E52275E" w14:textId="77777777" w:rsidTr="00921C68">
        <w:trPr>
          <w:trHeight w:val="20"/>
        </w:trPr>
        <w:tc>
          <w:tcPr>
            <w:tcW w:w="17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5F50D0" w14:textId="77777777" w:rsidR="00921C68" w:rsidRPr="00921C68" w:rsidRDefault="00921C68" w:rsidP="00921C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BE36D" w14:textId="77777777" w:rsidR="00921C68" w:rsidRPr="00921C68" w:rsidRDefault="00921C68" w:rsidP="00921C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Wednesday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0985A" w14:textId="77777777" w:rsidR="00921C68" w:rsidRPr="00921C68" w:rsidRDefault="00921C68" w:rsidP="00921C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60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180AC" w14:textId="77777777" w:rsidR="00921C68" w:rsidRPr="00921C68" w:rsidRDefault="00921C68" w:rsidP="00921C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15.96%</w:t>
            </w:r>
          </w:p>
        </w:tc>
      </w:tr>
      <w:tr w:rsidR="00921C68" w:rsidRPr="00921C68" w14:paraId="3017670D" w14:textId="77777777" w:rsidTr="00921C68">
        <w:trPr>
          <w:trHeight w:val="20"/>
        </w:trPr>
        <w:tc>
          <w:tcPr>
            <w:tcW w:w="17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BD15AB" w14:textId="77777777" w:rsidR="00921C68" w:rsidRPr="00921C68" w:rsidRDefault="00921C68" w:rsidP="00921C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516C4" w14:textId="77777777" w:rsidR="00921C68" w:rsidRPr="00921C68" w:rsidRDefault="00921C68" w:rsidP="00921C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Thursday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72849" w14:textId="77777777" w:rsidR="00921C68" w:rsidRPr="00921C68" w:rsidRDefault="00921C68" w:rsidP="00921C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60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12C25" w14:textId="77777777" w:rsidR="00921C68" w:rsidRPr="00921C68" w:rsidRDefault="00921C68" w:rsidP="00921C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15.96%</w:t>
            </w:r>
          </w:p>
        </w:tc>
      </w:tr>
      <w:tr w:rsidR="00921C68" w:rsidRPr="00921C68" w14:paraId="3C241B76" w14:textId="77777777" w:rsidTr="00921C68">
        <w:trPr>
          <w:trHeight w:val="20"/>
        </w:trPr>
        <w:tc>
          <w:tcPr>
            <w:tcW w:w="17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D92EE0" w14:textId="77777777" w:rsidR="00921C68" w:rsidRPr="00921C68" w:rsidRDefault="00921C68" w:rsidP="00921C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7EFFD" w14:textId="77777777" w:rsidR="00921C68" w:rsidRPr="00921C68" w:rsidRDefault="00921C68" w:rsidP="00921C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Friday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E819F" w14:textId="77777777" w:rsidR="00921C68" w:rsidRPr="00921C68" w:rsidRDefault="00921C68" w:rsidP="00921C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58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F79E5" w14:textId="77777777" w:rsidR="00921C68" w:rsidRPr="00921C68" w:rsidRDefault="00921C68" w:rsidP="00921C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15.43%</w:t>
            </w:r>
          </w:p>
        </w:tc>
      </w:tr>
      <w:tr w:rsidR="00921C68" w:rsidRPr="00921C68" w14:paraId="1F659696" w14:textId="77777777" w:rsidTr="00921C68">
        <w:trPr>
          <w:trHeight w:val="20"/>
        </w:trPr>
        <w:tc>
          <w:tcPr>
            <w:tcW w:w="17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3E4C77" w14:textId="77777777" w:rsidR="00921C68" w:rsidRPr="00921C68" w:rsidRDefault="00921C68" w:rsidP="00921C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85FD4" w14:textId="77777777" w:rsidR="00921C68" w:rsidRPr="00921C68" w:rsidRDefault="00921C68" w:rsidP="00921C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Saturday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0FF63" w14:textId="77777777" w:rsidR="00921C68" w:rsidRPr="00921C68" w:rsidRDefault="00921C68" w:rsidP="00921C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37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25BB8" w14:textId="77777777" w:rsidR="00921C68" w:rsidRPr="00921C68" w:rsidRDefault="00921C68" w:rsidP="00921C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9.79%</w:t>
            </w:r>
          </w:p>
        </w:tc>
      </w:tr>
      <w:tr w:rsidR="00921C68" w:rsidRPr="00921C68" w14:paraId="09BF7C2C" w14:textId="77777777" w:rsidTr="00921C68">
        <w:trPr>
          <w:trHeight w:val="20"/>
        </w:trPr>
        <w:tc>
          <w:tcPr>
            <w:tcW w:w="17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4EABF9" w14:textId="77777777" w:rsidR="00921C68" w:rsidRPr="00921C68" w:rsidRDefault="00921C68" w:rsidP="00921C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81AC4" w14:textId="77777777" w:rsidR="00921C68" w:rsidRPr="00921C68" w:rsidRDefault="00921C68" w:rsidP="00921C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Sunday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7AA97" w14:textId="77777777" w:rsidR="00921C68" w:rsidRPr="00921C68" w:rsidRDefault="00921C68" w:rsidP="00921C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38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85772" w14:textId="77777777" w:rsidR="00921C68" w:rsidRPr="00921C68" w:rsidRDefault="00921C68" w:rsidP="00921C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10.24%</w:t>
            </w:r>
          </w:p>
        </w:tc>
      </w:tr>
      <w:tr w:rsidR="00921C68" w:rsidRPr="00921C68" w14:paraId="5B4B8CC5" w14:textId="77777777" w:rsidTr="00921C68">
        <w:trPr>
          <w:trHeight w:val="20"/>
        </w:trPr>
        <w:tc>
          <w:tcPr>
            <w:tcW w:w="17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20B499A" w14:textId="77777777" w:rsidR="00921C68" w:rsidRPr="00921C68" w:rsidRDefault="00921C68" w:rsidP="00921C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Media type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5377" w14:textId="77777777" w:rsidR="00921C68" w:rsidRPr="00921C68" w:rsidRDefault="00921C68" w:rsidP="00921C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No medi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5D0C0" w14:textId="77777777" w:rsidR="00921C68" w:rsidRPr="00921C68" w:rsidRDefault="00921C68" w:rsidP="00921C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180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62B65" w14:textId="77777777" w:rsidR="00921C68" w:rsidRPr="00921C68" w:rsidRDefault="00921C68" w:rsidP="00921C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47.78%</w:t>
            </w:r>
          </w:p>
        </w:tc>
      </w:tr>
      <w:tr w:rsidR="00921C68" w:rsidRPr="00921C68" w14:paraId="70515557" w14:textId="77777777" w:rsidTr="00921C68">
        <w:trPr>
          <w:trHeight w:val="20"/>
        </w:trPr>
        <w:tc>
          <w:tcPr>
            <w:tcW w:w="17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643B8D" w14:textId="77777777" w:rsidR="00921C68" w:rsidRPr="00921C68" w:rsidRDefault="00921C68" w:rsidP="00921C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D9632" w14:textId="77777777" w:rsidR="00921C68" w:rsidRPr="00921C68" w:rsidRDefault="00921C68" w:rsidP="00921C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Imag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7CD50" w14:textId="77777777" w:rsidR="00921C68" w:rsidRPr="00921C68" w:rsidRDefault="00921C68" w:rsidP="00921C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138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C4509" w14:textId="77777777" w:rsidR="00921C68" w:rsidRPr="00921C68" w:rsidRDefault="00921C68" w:rsidP="00921C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36.66%</w:t>
            </w:r>
          </w:p>
        </w:tc>
      </w:tr>
      <w:tr w:rsidR="00921C68" w:rsidRPr="00921C68" w14:paraId="71BB20BD" w14:textId="77777777" w:rsidTr="00921C68">
        <w:trPr>
          <w:trHeight w:val="20"/>
        </w:trPr>
        <w:tc>
          <w:tcPr>
            <w:tcW w:w="17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43DA2C" w14:textId="77777777" w:rsidR="00921C68" w:rsidRPr="00921C68" w:rsidRDefault="00921C68" w:rsidP="00921C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5B5A7" w14:textId="77777777" w:rsidR="00921C68" w:rsidRPr="00921C68" w:rsidRDefault="00921C68" w:rsidP="00921C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Gif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6C89E" w14:textId="77777777" w:rsidR="00921C68" w:rsidRPr="00921C68" w:rsidRDefault="00921C68" w:rsidP="00921C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4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B4678" w14:textId="77777777" w:rsidR="00921C68" w:rsidRPr="00921C68" w:rsidRDefault="00921C68" w:rsidP="00921C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1.30%</w:t>
            </w:r>
          </w:p>
        </w:tc>
      </w:tr>
      <w:tr w:rsidR="00921C68" w:rsidRPr="00921C68" w14:paraId="440FF507" w14:textId="77777777" w:rsidTr="00921C68">
        <w:trPr>
          <w:trHeight w:val="20"/>
        </w:trPr>
        <w:tc>
          <w:tcPr>
            <w:tcW w:w="17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E3E6E0" w14:textId="77777777" w:rsidR="00921C68" w:rsidRPr="00921C68" w:rsidRDefault="00921C68" w:rsidP="00921C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CEEB9" w14:textId="77777777" w:rsidR="00921C68" w:rsidRPr="00921C68" w:rsidRDefault="00921C68" w:rsidP="00921C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Video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F16C2" w14:textId="77777777" w:rsidR="00921C68" w:rsidRPr="00921C68" w:rsidRDefault="00921C68" w:rsidP="00921C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53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8EB84" w14:textId="77777777" w:rsidR="00921C68" w:rsidRPr="00921C68" w:rsidRDefault="00921C68" w:rsidP="00921C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14.27%</w:t>
            </w:r>
          </w:p>
        </w:tc>
      </w:tr>
      <w:tr w:rsidR="00921C68" w:rsidRPr="00921C68" w14:paraId="4F04BCA0" w14:textId="77777777" w:rsidTr="00921C68">
        <w:trPr>
          <w:trHeight w:val="20"/>
        </w:trPr>
        <w:tc>
          <w:tcPr>
            <w:tcW w:w="17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337F1B9" w14:textId="77777777" w:rsidR="00921C68" w:rsidRPr="00921C68" w:rsidRDefault="00921C68" w:rsidP="00921C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Sentiment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11A6E" w14:textId="77777777" w:rsidR="00921C68" w:rsidRPr="00921C68" w:rsidRDefault="00921C68" w:rsidP="00921C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NEUTRA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FA7BB" w14:textId="77777777" w:rsidR="00921C68" w:rsidRPr="00921C68" w:rsidRDefault="00921C68" w:rsidP="00921C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250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28C80" w14:textId="77777777" w:rsidR="00921C68" w:rsidRPr="00921C68" w:rsidRDefault="00921C68" w:rsidP="00921C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66.30%</w:t>
            </w:r>
          </w:p>
        </w:tc>
      </w:tr>
      <w:tr w:rsidR="00921C68" w:rsidRPr="00921C68" w14:paraId="02FEB923" w14:textId="77777777" w:rsidTr="00921C68">
        <w:trPr>
          <w:trHeight w:val="20"/>
        </w:trPr>
        <w:tc>
          <w:tcPr>
            <w:tcW w:w="17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C533D3" w14:textId="77777777" w:rsidR="00921C68" w:rsidRPr="00921C68" w:rsidRDefault="00921C68" w:rsidP="00921C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1D622" w14:textId="77777777" w:rsidR="00921C68" w:rsidRPr="00921C68" w:rsidRDefault="00921C68" w:rsidP="00921C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POSITIV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09DD6" w14:textId="77777777" w:rsidR="00921C68" w:rsidRPr="00921C68" w:rsidRDefault="00921C68" w:rsidP="00921C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110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3D928" w14:textId="77777777" w:rsidR="00921C68" w:rsidRPr="00921C68" w:rsidRDefault="00921C68" w:rsidP="00921C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29.30%</w:t>
            </w:r>
          </w:p>
        </w:tc>
      </w:tr>
      <w:tr w:rsidR="00921C68" w:rsidRPr="00921C68" w14:paraId="3C90C9F1" w14:textId="77777777" w:rsidTr="00921C68">
        <w:trPr>
          <w:trHeight w:val="20"/>
        </w:trPr>
        <w:tc>
          <w:tcPr>
            <w:tcW w:w="17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1132E2" w14:textId="77777777" w:rsidR="00921C68" w:rsidRPr="00921C68" w:rsidRDefault="00921C68" w:rsidP="00921C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9C04E" w14:textId="77777777" w:rsidR="00921C68" w:rsidRPr="00921C68" w:rsidRDefault="00921C68" w:rsidP="00921C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NEGATIV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31D4A" w14:textId="77777777" w:rsidR="00921C68" w:rsidRPr="00921C68" w:rsidRDefault="00921C68" w:rsidP="00921C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1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765FF" w14:textId="77777777" w:rsidR="00921C68" w:rsidRPr="00921C68" w:rsidRDefault="00921C68" w:rsidP="00921C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3.26%</w:t>
            </w:r>
          </w:p>
        </w:tc>
      </w:tr>
      <w:tr w:rsidR="00921C68" w:rsidRPr="00921C68" w14:paraId="2D843361" w14:textId="77777777" w:rsidTr="00921C68">
        <w:trPr>
          <w:trHeight w:val="20"/>
        </w:trPr>
        <w:tc>
          <w:tcPr>
            <w:tcW w:w="17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A00862" w14:textId="77777777" w:rsidR="00921C68" w:rsidRPr="00921C68" w:rsidRDefault="00921C68" w:rsidP="00921C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E454F" w14:textId="77777777" w:rsidR="00921C68" w:rsidRPr="00921C68" w:rsidRDefault="00921C68" w:rsidP="00921C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MIXED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5B9E5" w14:textId="77777777" w:rsidR="00921C68" w:rsidRPr="00921C68" w:rsidRDefault="00921C68" w:rsidP="00921C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4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96A00" w14:textId="77777777" w:rsidR="00921C68" w:rsidRPr="00921C68" w:rsidRDefault="00921C68" w:rsidP="00921C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1.14%</w:t>
            </w:r>
          </w:p>
        </w:tc>
      </w:tr>
      <w:tr w:rsidR="00921C68" w:rsidRPr="00921C68" w14:paraId="7FC3BDA4" w14:textId="77777777" w:rsidTr="00921C68">
        <w:trPr>
          <w:trHeight w:val="20"/>
        </w:trPr>
        <w:tc>
          <w:tcPr>
            <w:tcW w:w="17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3B3DE9D" w14:textId="77777777" w:rsidR="00921C68" w:rsidRPr="00921C68" w:rsidRDefault="00921C68" w:rsidP="00921C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Topic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006B9" w14:textId="77777777" w:rsidR="00921C68" w:rsidRPr="00921C68" w:rsidRDefault="00921C68" w:rsidP="00921C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Food and lifestyl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D14D" w14:textId="77777777" w:rsidR="00921C68" w:rsidRPr="00921C68" w:rsidRDefault="00921C68" w:rsidP="00921C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57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07EF8" w14:textId="77777777" w:rsidR="00921C68" w:rsidRPr="00921C68" w:rsidRDefault="00921C68" w:rsidP="00921C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15.19%</w:t>
            </w:r>
          </w:p>
        </w:tc>
      </w:tr>
      <w:tr w:rsidR="00921C68" w:rsidRPr="00921C68" w14:paraId="02712F05" w14:textId="77777777" w:rsidTr="00921C68">
        <w:trPr>
          <w:trHeight w:val="20"/>
        </w:trPr>
        <w:tc>
          <w:tcPr>
            <w:tcW w:w="17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4F3CB5" w14:textId="77777777" w:rsidR="00921C68" w:rsidRPr="00921C68" w:rsidRDefault="00921C68" w:rsidP="00921C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8B69B" w14:textId="77777777" w:rsidR="00921C68" w:rsidRPr="00921C68" w:rsidRDefault="00921C68" w:rsidP="00921C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Promotio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243C1" w14:textId="77777777" w:rsidR="00921C68" w:rsidRPr="00921C68" w:rsidRDefault="00921C68" w:rsidP="00921C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50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E2F15" w14:textId="77777777" w:rsidR="00921C68" w:rsidRPr="00921C68" w:rsidRDefault="00921C68" w:rsidP="00921C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13.34%</w:t>
            </w:r>
          </w:p>
        </w:tc>
      </w:tr>
      <w:tr w:rsidR="00921C68" w:rsidRPr="00921C68" w14:paraId="2DCCBDF6" w14:textId="77777777" w:rsidTr="00921C68">
        <w:trPr>
          <w:trHeight w:val="20"/>
        </w:trPr>
        <w:tc>
          <w:tcPr>
            <w:tcW w:w="17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2585FE" w14:textId="77777777" w:rsidR="00921C68" w:rsidRPr="00921C68" w:rsidRDefault="00921C68" w:rsidP="00921C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23D6F" w14:textId="77777777" w:rsidR="00921C68" w:rsidRPr="00921C68" w:rsidRDefault="00921C68" w:rsidP="00921C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Food ordering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BCC33" w14:textId="77777777" w:rsidR="00921C68" w:rsidRPr="00921C68" w:rsidRDefault="00921C68" w:rsidP="00921C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57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5AA8D" w14:textId="77777777" w:rsidR="00921C68" w:rsidRPr="00921C68" w:rsidRDefault="00921C68" w:rsidP="00921C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15.25%</w:t>
            </w:r>
          </w:p>
        </w:tc>
      </w:tr>
      <w:tr w:rsidR="00921C68" w:rsidRPr="00921C68" w14:paraId="1469DFB3" w14:textId="77777777" w:rsidTr="00921C68">
        <w:trPr>
          <w:trHeight w:val="20"/>
        </w:trPr>
        <w:tc>
          <w:tcPr>
            <w:tcW w:w="17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A05EEF" w14:textId="77777777" w:rsidR="00921C68" w:rsidRPr="00921C68" w:rsidRDefault="00921C68" w:rsidP="00921C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6C51F" w14:textId="77777777" w:rsidR="00921C68" w:rsidRPr="00921C68" w:rsidRDefault="00921C68" w:rsidP="00921C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Food tim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52F58" w14:textId="77777777" w:rsidR="00921C68" w:rsidRPr="00921C68" w:rsidRDefault="00921C68" w:rsidP="00921C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74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63130" w14:textId="77777777" w:rsidR="00921C68" w:rsidRPr="00921C68" w:rsidRDefault="00921C68" w:rsidP="00921C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19.77%</w:t>
            </w:r>
          </w:p>
        </w:tc>
      </w:tr>
      <w:tr w:rsidR="00921C68" w:rsidRPr="00921C68" w14:paraId="04FB327A" w14:textId="77777777" w:rsidTr="00921C68">
        <w:trPr>
          <w:trHeight w:val="20"/>
        </w:trPr>
        <w:tc>
          <w:tcPr>
            <w:tcW w:w="17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B780A9" w14:textId="77777777" w:rsidR="00921C68" w:rsidRPr="00921C68" w:rsidRDefault="00921C68" w:rsidP="00921C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FBACB" w14:textId="77777777" w:rsidR="00921C68" w:rsidRPr="00921C68" w:rsidRDefault="00921C68" w:rsidP="00921C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Food delivery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DF10F" w14:textId="77777777" w:rsidR="00921C68" w:rsidRPr="00921C68" w:rsidRDefault="00921C68" w:rsidP="00921C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42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5BB31" w14:textId="77777777" w:rsidR="00921C68" w:rsidRPr="00921C68" w:rsidRDefault="00921C68" w:rsidP="00921C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11.36%</w:t>
            </w:r>
          </w:p>
        </w:tc>
      </w:tr>
      <w:tr w:rsidR="00921C68" w:rsidRPr="00921C68" w14:paraId="085BD092" w14:textId="77777777" w:rsidTr="00921C68">
        <w:trPr>
          <w:trHeight w:val="20"/>
        </w:trPr>
        <w:tc>
          <w:tcPr>
            <w:tcW w:w="17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CC2679" w14:textId="77777777" w:rsidR="00921C68" w:rsidRPr="00921C68" w:rsidRDefault="00921C68" w:rsidP="00921C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CB39E" w14:textId="77777777" w:rsidR="00921C68" w:rsidRPr="00921C68" w:rsidRDefault="00921C68" w:rsidP="00921C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Coupons and offer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38F10" w14:textId="77777777" w:rsidR="00921C68" w:rsidRPr="00921C68" w:rsidRDefault="00921C68" w:rsidP="00921C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7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42A69" w14:textId="77777777" w:rsidR="00921C68" w:rsidRPr="00921C68" w:rsidRDefault="00921C68" w:rsidP="00921C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1.91%</w:t>
            </w:r>
          </w:p>
        </w:tc>
      </w:tr>
      <w:tr w:rsidR="00921C68" w:rsidRPr="00921C68" w14:paraId="56BC1990" w14:textId="77777777" w:rsidTr="00921C68">
        <w:trPr>
          <w:trHeight w:val="20"/>
        </w:trPr>
        <w:tc>
          <w:tcPr>
            <w:tcW w:w="17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5D1D06" w14:textId="77777777" w:rsidR="00921C68" w:rsidRPr="00921C68" w:rsidRDefault="00921C68" w:rsidP="00921C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F3A8F" w14:textId="77777777" w:rsidR="00921C68" w:rsidRPr="00921C68" w:rsidRDefault="00921C68" w:rsidP="00921C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Theme day for food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64F73" w14:textId="77777777" w:rsidR="00921C68" w:rsidRPr="00921C68" w:rsidRDefault="00921C68" w:rsidP="00921C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11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2BDE6" w14:textId="77777777" w:rsidR="00921C68" w:rsidRPr="00921C68" w:rsidRDefault="00921C68" w:rsidP="00921C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3.10%</w:t>
            </w:r>
          </w:p>
        </w:tc>
      </w:tr>
      <w:tr w:rsidR="00921C68" w:rsidRPr="00921C68" w14:paraId="37B880F5" w14:textId="77777777" w:rsidTr="00921C68">
        <w:trPr>
          <w:trHeight w:val="20"/>
        </w:trPr>
        <w:tc>
          <w:tcPr>
            <w:tcW w:w="17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2D90A4" w14:textId="77777777" w:rsidR="00921C68" w:rsidRPr="00921C68" w:rsidRDefault="00921C68" w:rsidP="00921C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2A990" w14:textId="77777777" w:rsidR="00921C68" w:rsidRPr="00921C68" w:rsidRDefault="00921C68" w:rsidP="00921C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Social responsibility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FC5D0" w14:textId="77777777" w:rsidR="00921C68" w:rsidRPr="00921C68" w:rsidRDefault="00921C68" w:rsidP="00921C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14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4A7DC" w14:textId="77777777" w:rsidR="00921C68" w:rsidRPr="00921C68" w:rsidRDefault="00921C68" w:rsidP="00921C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3.79%</w:t>
            </w:r>
          </w:p>
        </w:tc>
      </w:tr>
      <w:tr w:rsidR="00921C68" w:rsidRPr="00921C68" w14:paraId="14AF4C4C" w14:textId="77777777" w:rsidTr="00921C68">
        <w:trPr>
          <w:trHeight w:val="20"/>
        </w:trPr>
        <w:tc>
          <w:tcPr>
            <w:tcW w:w="17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380F45" w14:textId="77777777" w:rsidR="00921C68" w:rsidRPr="00921C68" w:rsidRDefault="00921C68" w:rsidP="00921C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EA2DB" w14:textId="77777777" w:rsidR="00921C68" w:rsidRPr="00921C68" w:rsidRDefault="00921C68" w:rsidP="00921C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Brand speciality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A8EC4" w14:textId="77777777" w:rsidR="00921C68" w:rsidRPr="00921C68" w:rsidRDefault="00921C68" w:rsidP="00921C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6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3BB90" w14:textId="77777777" w:rsidR="00921C68" w:rsidRPr="00921C68" w:rsidRDefault="00921C68" w:rsidP="00921C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1.59%</w:t>
            </w:r>
          </w:p>
        </w:tc>
      </w:tr>
      <w:tr w:rsidR="00921C68" w:rsidRPr="00921C68" w14:paraId="61BF084F" w14:textId="77777777" w:rsidTr="00921C68">
        <w:trPr>
          <w:trHeight w:val="20"/>
        </w:trPr>
        <w:tc>
          <w:tcPr>
            <w:tcW w:w="17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0EAFF1" w14:textId="77777777" w:rsidR="00921C68" w:rsidRPr="00921C68" w:rsidRDefault="00921C68" w:rsidP="00921C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6A18" w14:textId="77777777" w:rsidR="00921C68" w:rsidRPr="00921C68" w:rsidRDefault="00921C68" w:rsidP="00921C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Warmth convoying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307BD" w14:textId="77777777" w:rsidR="00921C68" w:rsidRPr="00921C68" w:rsidRDefault="00921C68" w:rsidP="00921C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7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CC284" w14:textId="77777777" w:rsidR="00921C68" w:rsidRPr="00921C68" w:rsidRDefault="00921C68" w:rsidP="00921C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1.96%</w:t>
            </w:r>
          </w:p>
        </w:tc>
      </w:tr>
      <w:tr w:rsidR="00921C68" w:rsidRPr="00921C68" w14:paraId="09163A28" w14:textId="77777777" w:rsidTr="00921C68">
        <w:trPr>
          <w:trHeight w:val="20"/>
        </w:trPr>
        <w:tc>
          <w:tcPr>
            <w:tcW w:w="17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AEAE0A" w14:textId="77777777" w:rsidR="00921C68" w:rsidRPr="00921C68" w:rsidRDefault="00921C68" w:rsidP="00921C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7B2B0" w14:textId="77777777" w:rsidR="00921C68" w:rsidRPr="00921C68" w:rsidRDefault="00921C68" w:rsidP="00921C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Calls to purchas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EE9EC" w14:textId="77777777" w:rsidR="00921C68" w:rsidRPr="00921C68" w:rsidRDefault="00921C68" w:rsidP="00921C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7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0D05B" w14:textId="77777777" w:rsidR="00921C68" w:rsidRPr="00921C68" w:rsidRDefault="00921C68" w:rsidP="00921C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2.04%</w:t>
            </w:r>
          </w:p>
        </w:tc>
      </w:tr>
      <w:tr w:rsidR="00921C68" w:rsidRPr="00921C68" w14:paraId="7A7980CA" w14:textId="77777777" w:rsidTr="00921C68">
        <w:trPr>
          <w:trHeight w:val="20"/>
        </w:trPr>
        <w:tc>
          <w:tcPr>
            <w:tcW w:w="17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C1D731" w14:textId="77777777" w:rsidR="00921C68" w:rsidRPr="00921C68" w:rsidRDefault="00921C68" w:rsidP="00921C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9314B" w14:textId="77777777" w:rsidR="00921C68" w:rsidRPr="00921C68" w:rsidRDefault="00921C68" w:rsidP="00921C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News sharing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4D074" w14:textId="77777777" w:rsidR="00921C68" w:rsidRPr="00921C68" w:rsidRDefault="00921C68" w:rsidP="00921C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8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DD38C" w14:textId="77777777" w:rsidR="00921C68" w:rsidRPr="00921C68" w:rsidRDefault="00921C68" w:rsidP="00921C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2.28%</w:t>
            </w:r>
          </w:p>
        </w:tc>
      </w:tr>
      <w:tr w:rsidR="00921C68" w:rsidRPr="00921C68" w14:paraId="3F1753C3" w14:textId="77777777" w:rsidTr="00921C68">
        <w:trPr>
          <w:trHeight w:val="20"/>
        </w:trPr>
        <w:tc>
          <w:tcPr>
            <w:tcW w:w="17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4ECAE8" w14:textId="77777777" w:rsidR="00921C68" w:rsidRPr="00921C68" w:rsidRDefault="00921C68" w:rsidP="00921C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AF422" w14:textId="77777777" w:rsidR="00921C68" w:rsidRPr="00921C68" w:rsidRDefault="00921C68" w:rsidP="00921C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Sense of tast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8BA0" w14:textId="77777777" w:rsidR="00921C68" w:rsidRPr="00921C68" w:rsidRDefault="00921C68" w:rsidP="00921C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9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D59B5" w14:textId="77777777" w:rsidR="00921C68" w:rsidRPr="00921C68" w:rsidRDefault="00921C68" w:rsidP="00921C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2.44%</w:t>
            </w:r>
          </w:p>
        </w:tc>
      </w:tr>
      <w:tr w:rsidR="00921C68" w:rsidRPr="00921C68" w14:paraId="4714340D" w14:textId="77777777" w:rsidTr="00921C68">
        <w:trPr>
          <w:trHeight w:val="20"/>
        </w:trPr>
        <w:tc>
          <w:tcPr>
            <w:tcW w:w="17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F545F7" w14:textId="77777777" w:rsidR="00921C68" w:rsidRPr="00921C68" w:rsidRDefault="00921C68" w:rsidP="00921C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A04AC" w14:textId="77777777" w:rsidR="00921C68" w:rsidRPr="00921C68" w:rsidRDefault="00921C68" w:rsidP="00921C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Event promotio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222B6" w14:textId="77777777" w:rsidR="00921C68" w:rsidRPr="00921C68" w:rsidRDefault="00921C68" w:rsidP="00921C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11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A6CFF" w14:textId="77777777" w:rsidR="00921C68" w:rsidRPr="00921C68" w:rsidRDefault="00921C68" w:rsidP="00921C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2.96%</w:t>
            </w:r>
          </w:p>
        </w:tc>
      </w:tr>
      <w:tr w:rsidR="00921C68" w:rsidRPr="00921C68" w14:paraId="44499057" w14:textId="77777777" w:rsidTr="00921C68">
        <w:trPr>
          <w:trHeight w:val="20"/>
        </w:trPr>
        <w:tc>
          <w:tcPr>
            <w:tcW w:w="17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1DA026" w14:textId="77777777" w:rsidR="00921C68" w:rsidRPr="00921C68" w:rsidRDefault="00921C68" w:rsidP="00921C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5D24F" w14:textId="77777777" w:rsidR="00921C68" w:rsidRPr="00921C68" w:rsidRDefault="00921C68" w:rsidP="00921C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Contactless ordering and delivery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1E7F5" w14:textId="77777777" w:rsidR="00921C68" w:rsidRPr="00921C68" w:rsidRDefault="00921C68" w:rsidP="00921C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11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C71E1" w14:textId="77777777" w:rsidR="00921C68" w:rsidRPr="00921C68" w:rsidRDefault="00921C68" w:rsidP="00921C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3.04%</w:t>
            </w:r>
          </w:p>
        </w:tc>
      </w:tr>
      <w:tr w:rsidR="00921C68" w:rsidRPr="00921C68" w14:paraId="46AACBCC" w14:textId="77777777" w:rsidTr="00921C68">
        <w:trPr>
          <w:trHeight w:val="20"/>
        </w:trPr>
        <w:tc>
          <w:tcPr>
            <w:tcW w:w="17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5333E02" w14:textId="77777777" w:rsidR="00921C68" w:rsidRPr="00921C68" w:rsidRDefault="00921C68" w:rsidP="00921C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Customer engagement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EBBDA" w14:textId="77777777" w:rsidR="00921C68" w:rsidRPr="00921C68" w:rsidRDefault="00921C68" w:rsidP="00921C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Likes &lt; 19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96DF7" w14:textId="77777777" w:rsidR="00921C68" w:rsidRPr="00921C68" w:rsidRDefault="00921C68" w:rsidP="00921C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195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C796C" w14:textId="77777777" w:rsidR="00921C68" w:rsidRPr="00921C68" w:rsidRDefault="00921C68" w:rsidP="00921C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51.77%</w:t>
            </w:r>
          </w:p>
        </w:tc>
      </w:tr>
      <w:tr w:rsidR="00921C68" w:rsidRPr="00921C68" w14:paraId="1C22A252" w14:textId="77777777" w:rsidTr="00921C68">
        <w:trPr>
          <w:trHeight w:val="20"/>
        </w:trPr>
        <w:tc>
          <w:tcPr>
            <w:tcW w:w="17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59275B" w14:textId="77777777" w:rsidR="00921C68" w:rsidRPr="00921C68" w:rsidRDefault="00921C68" w:rsidP="00921C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78427" w14:textId="77777777" w:rsidR="00921C68" w:rsidRPr="00921C68" w:rsidRDefault="00921C68" w:rsidP="00921C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Likes &gt;= 19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5D1E9" w14:textId="77777777" w:rsidR="00921C68" w:rsidRPr="00921C68" w:rsidRDefault="00921C68" w:rsidP="00921C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182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2E0B0" w14:textId="77777777" w:rsidR="00921C68" w:rsidRPr="00921C68" w:rsidRDefault="00921C68" w:rsidP="00921C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48.23%</w:t>
            </w:r>
          </w:p>
        </w:tc>
      </w:tr>
      <w:tr w:rsidR="00921C68" w:rsidRPr="00921C68" w14:paraId="0A64AB9D" w14:textId="77777777" w:rsidTr="00921C68">
        <w:trPr>
          <w:trHeight w:val="20"/>
        </w:trPr>
        <w:tc>
          <w:tcPr>
            <w:tcW w:w="17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B9EA38" w14:textId="77777777" w:rsidR="00921C68" w:rsidRPr="00921C68" w:rsidRDefault="00921C68" w:rsidP="00921C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B5CA8" w14:textId="77777777" w:rsidR="00921C68" w:rsidRPr="00921C68" w:rsidRDefault="00921C68" w:rsidP="00921C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Reply &lt; 24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E6BAD" w14:textId="77777777" w:rsidR="00921C68" w:rsidRPr="00921C68" w:rsidRDefault="00921C68" w:rsidP="00921C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1958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5B319" w14:textId="77777777" w:rsidR="00921C68" w:rsidRPr="00921C68" w:rsidRDefault="00921C68" w:rsidP="00921C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51.83%</w:t>
            </w:r>
          </w:p>
        </w:tc>
      </w:tr>
      <w:tr w:rsidR="00921C68" w:rsidRPr="00921C68" w14:paraId="1EAE17E5" w14:textId="77777777" w:rsidTr="00921C68">
        <w:trPr>
          <w:trHeight w:val="20"/>
        </w:trPr>
        <w:tc>
          <w:tcPr>
            <w:tcW w:w="17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185E3B" w14:textId="77777777" w:rsidR="00921C68" w:rsidRPr="00921C68" w:rsidRDefault="00921C68" w:rsidP="00921C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3E01D" w14:textId="77777777" w:rsidR="00921C68" w:rsidRPr="00921C68" w:rsidRDefault="00921C68" w:rsidP="00921C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Reply &gt;= 2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99AD8" w14:textId="77777777" w:rsidR="00921C68" w:rsidRPr="00921C68" w:rsidRDefault="00921C68" w:rsidP="00921C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182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60FEF" w14:textId="77777777" w:rsidR="00921C68" w:rsidRPr="00921C68" w:rsidRDefault="00921C68" w:rsidP="00921C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48.17%</w:t>
            </w:r>
          </w:p>
        </w:tc>
      </w:tr>
      <w:tr w:rsidR="00921C68" w:rsidRPr="00921C68" w14:paraId="2F202398" w14:textId="77777777" w:rsidTr="00921C68">
        <w:trPr>
          <w:trHeight w:val="20"/>
        </w:trPr>
        <w:tc>
          <w:tcPr>
            <w:tcW w:w="17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D77E64" w14:textId="77777777" w:rsidR="00921C68" w:rsidRPr="00921C68" w:rsidRDefault="00921C68" w:rsidP="00921C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87FC5" w14:textId="77777777" w:rsidR="00921C68" w:rsidRPr="00921C68" w:rsidRDefault="00921C68" w:rsidP="00921C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Retweets &lt; 2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A804E" w14:textId="77777777" w:rsidR="00921C68" w:rsidRPr="00921C68" w:rsidRDefault="00921C68" w:rsidP="00921C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190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92513" w14:textId="77777777" w:rsidR="00921C68" w:rsidRPr="00921C68" w:rsidRDefault="00921C68" w:rsidP="00921C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50.42%</w:t>
            </w:r>
          </w:p>
        </w:tc>
      </w:tr>
      <w:tr w:rsidR="00921C68" w:rsidRPr="00921C68" w14:paraId="7EFA77FA" w14:textId="77777777" w:rsidTr="00921C68">
        <w:trPr>
          <w:trHeight w:val="20"/>
        </w:trPr>
        <w:tc>
          <w:tcPr>
            <w:tcW w:w="17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0241F3" w14:textId="77777777" w:rsidR="00921C68" w:rsidRPr="00921C68" w:rsidRDefault="00921C68" w:rsidP="00921C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90F46" w14:textId="77777777" w:rsidR="00921C68" w:rsidRPr="00921C68" w:rsidRDefault="00921C68" w:rsidP="00921C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Retweets &gt;= 2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BBDFB" w14:textId="77777777" w:rsidR="00921C68" w:rsidRPr="00921C68" w:rsidRDefault="00921C68" w:rsidP="00921C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187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41FF3" w14:textId="77777777" w:rsidR="00921C68" w:rsidRPr="00921C68" w:rsidRDefault="00921C68" w:rsidP="00921C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49.58%</w:t>
            </w:r>
          </w:p>
        </w:tc>
      </w:tr>
      <w:tr w:rsidR="00921C68" w:rsidRPr="00921C68" w14:paraId="3A3848AD" w14:textId="77777777" w:rsidTr="00921C68">
        <w:trPr>
          <w:trHeight w:val="20"/>
        </w:trPr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9B5B1" w14:textId="77777777" w:rsidR="00921C68" w:rsidRPr="00921C68" w:rsidRDefault="00921C68" w:rsidP="00921C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3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1C3B83" w14:textId="77777777" w:rsidR="00921C68" w:rsidRPr="00921C68" w:rsidRDefault="00921C68" w:rsidP="00921C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Sum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4063A" w14:textId="753B15F1" w:rsidR="00921C68" w:rsidRPr="00921C68" w:rsidRDefault="00921C68" w:rsidP="00921C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3</w:t>
            </w:r>
            <w:r w:rsidR="00E71EC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val="en-US"/>
              </w:rPr>
              <w:t>7</w:t>
            </w: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7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FBFA8" w14:textId="77777777" w:rsidR="00921C68" w:rsidRPr="00921C68" w:rsidRDefault="00921C68" w:rsidP="00921C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921C6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US"/>
              </w:rPr>
              <w:t>100.00%</w:t>
            </w:r>
          </w:p>
        </w:tc>
      </w:tr>
    </w:tbl>
    <w:p w14:paraId="3907C761" w14:textId="77777777" w:rsidR="00C25969" w:rsidRPr="00426BDB" w:rsidRDefault="00C25969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C25969" w:rsidRPr="00426BDB" w:rsidSect="007703E8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4B9DD0C" w14:textId="77777777" w:rsidR="00AA6ACA" w:rsidRDefault="00AA6ACA" w:rsidP="00426BDB">
      <w:r>
        <w:separator/>
      </w:r>
    </w:p>
  </w:endnote>
  <w:endnote w:type="continuationSeparator" w:id="0">
    <w:p w14:paraId="4ED7358B" w14:textId="77777777" w:rsidR="00AA6ACA" w:rsidRDefault="00AA6ACA" w:rsidP="00426B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2B016FA" w14:textId="77777777" w:rsidR="00AA6ACA" w:rsidRDefault="00AA6ACA" w:rsidP="00426BDB">
      <w:r>
        <w:separator/>
      </w:r>
    </w:p>
  </w:footnote>
  <w:footnote w:type="continuationSeparator" w:id="0">
    <w:p w14:paraId="08261997" w14:textId="77777777" w:rsidR="00AA6ACA" w:rsidRDefault="00AA6ACA" w:rsidP="00426B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Q1szQ0tjQzMzEzNzdT0lEKTi0uzszPAykwrgUAYtrGMCwAAAA="/>
  </w:docVars>
  <w:rsids>
    <w:rsidRoot w:val="00C25969"/>
    <w:rsid w:val="000B48B2"/>
    <w:rsid w:val="000D3D60"/>
    <w:rsid w:val="003D2A87"/>
    <w:rsid w:val="00426BDB"/>
    <w:rsid w:val="004C1224"/>
    <w:rsid w:val="007703E8"/>
    <w:rsid w:val="00803623"/>
    <w:rsid w:val="008D6229"/>
    <w:rsid w:val="0090286B"/>
    <w:rsid w:val="00921C68"/>
    <w:rsid w:val="00967DEB"/>
    <w:rsid w:val="009A1D17"/>
    <w:rsid w:val="009F486D"/>
    <w:rsid w:val="00AA6ACA"/>
    <w:rsid w:val="00B058AE"/>
    <w:rsid w:val="00C25969"/>
    <w:rsid w:val="00C62082"/>
    <w:rsid w:val="00CE3370"/>
    <w:rsid w:val="00DE5AA9"/>
    <w:rsid w:val="00E71EC4"/>
    <w:rsid w:val="00EA50B5"/>
    <w:rsid w:val="00F273B9"/>
    <w:rsid w:val="00F41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2354F4"/>
  <w15:chartTrackingRefBased/>
  <w15:docId w15:val="{0B27D8C1-AE6F-4385-B7FD-0D618FD6F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26B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26BDB"/>
    <w:rPr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426B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26BDB"/>
    <w:rPr>
      <w:sz w:val="18"/>
      <w:szCs w:val="18"/>
      <w:lang w:val="en-GB"/>
    </w:rPr>
  </w:style>
  <w:style w:type="paragraph" w:styleId="a7">
    <w:name w:val="Revision"/>
    <w:hidden/>
    <w:uiPriority w:val="99"/>
    <w:semiHidden/>
    <w:rsid w:val="00921C68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1786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0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1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9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B6544E-E855-48D9-9DA0-C76BE2981D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208</Words>
  <Characters>1186</Characters>
  <Application>Microsoft Office Word</Application>
  <DocSecurity>0</DocSecurity>
  <Lines>9</Lines>
  <Paragraphs>2</Paragraphs>
  <ScaleCrop>false</ScaleCrop>
  <Company/>
  <LinksUpToDate>false</LinksUpToDate>
  <CharactersWithSpaces>1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 Xingting</dc:creator>
  <cp:keywords/>
  <dc:description/>
  <cp:lastModifiedBy>Xiaowei Cai</cp:lastModifiedBy>
  <cp:revision>7</cp:revision>
  <dcterms:created xsi:type="dcterms:W3CDTF">2023-02-22T19:52:00Z</dcterms:created>
  <dcterms:modified xsi:type="dcterms:W3CDTF">2024-08-09T11:17:00Z</dcterms:modified>
</cp:coreProperties>
</file>